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7C2" w:rsidRPr="00F037C2" w:rsidRDefault="00F037C2" w:rsidP="00F037C2">
      <w:pPr>
        <w:spacing w:after="0" w:line="360" w:lineRule="auto"/>
        <w:jc w:val="both"/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</w:pPr>
      <w:r w:rsidRPr="00F037C2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 xml:space="preserve">McQueen </w:t>
      </w:r>
      <w:r w:rsidRPr="00F037C2">
        <w:rPr>
          <w:rFonts w:ascii="Times New Roman" w:eastAsia="MS Gothic" w:hAnsi="Times New Roman" w:cs="Times New Roman"/>
          <w:b/>
          <w:bCs/>
          <w:i/>
          <w:color w:val="000000"/>
          <w:sz w:val="24"/>
          <w:szCs w:val="24"/>
        </w:rPr>
        <w:t>et al.,</w:t>
      </w:r>
      <w:r w:rsidRPr="00F037C2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F037C2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>Effect of single dose N-</w:t>
      </w:r>
      <w:proofErr w:type="spellStart"/>
      <w:r w:rsidRPr="00F037C2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>acetylcysteine</w:t>
      </w:r>
      <w:proofErr w:type="spellEnd"/>
      <w:r w:rsidRPr="00F037C2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 xml:space="preserve"> administration on resting state functional connectivity in schizophrenia.  </w:t>
      </w:r>
    </w:p>
    <w:p w:rsidR="00F037C2" w:rsidRDefault="00F037C2" w:rsidP="00F037C2">
      <w:pPr>
        <w:rPr>
          <w:rFonts w:ascii="Times New Roman" w:hAnsi="Times New Roman" w:cs="Times New Roman"/>
          <w:b/>
          <w:sz w:val="24"/>
          <w:szCs w:val="24"/>
        </w:rPr>
      </w:pPr>
    </w:p>
    <w:p w:rsidR="00F037C2" w:rsidRPr="00F037C2" w:rsidRDefault="00F037C2" w:rsidP="00F037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5BBCD40A" wp14:editId="761F797E">
            <wp:simplePos x="0" y="0"/>
            <wp:positionH relativeFrom="column">
              <wp:posOffset>-198120</wp:posOffset>
            </wp:positionH>
            <wp:positionV relativeFrom="paragraph">
              <wp:posOffset>290830</wp:posOffset>
            </wp:positionV>
            <wp:extent cx="5874385" cy="5864860"/>
            <wp:effectExtent l="0" t="0" r="0" b="254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385" cy="586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037C2">
        <w:rPr>
          <w:rFonts w:ascii="Times New Roman" w:hAnsi="Times New Roman" w:cs="Times New Roman"/>
          <w:sz w:val="24"/>
          <w:szCs w:val="24"/>
        </w:rPr>
        <w:t>Supplement Figure 1</w:t>
      </w:r>
      <w:bookmarkStart w:id="0" w:name="_GoBack"/>
      <w:bookmarkEnd w:id="0"/>
    </w:p>
    <w:p w:rsidR="00F037C2" w:rsidRDefault="00F037C2" w:rsidP="00F037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37C2" w:rsidRDefault="00F037C2" w:rsidP="00F037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37C2">
        <w:rPr>
          <w:rFonts w:ascii="Times New Roman" w:hAnsi="Times New Roman" w:cs="Times New Roman"/>
          <w:b/>
          <w:sz w:val="24"/>
          <w:szCs w:val="24"/>
        </w:rPr>
        <w:t xml:space="preserve">Supplement Figure 1. </w:t>
      </w:r>
      <w:proofErr w:type="spellStart"/>
      <w:r w:rsidRPr="00F037C2">
        <w:rPr>
          <w:rFonts w:ascii="Times New Roman" w:hAnsi="Times New Roman" w:cs="Times New Roman"/>
          <w:sz w:val="24"/>
          <w:szCs w:val="24"/>
        </w:rPr>
        <w:t>Connectome</w:t>
      </w:r>
      <w:proofErr w:type="spellEnd"/>
      <w:r w:rsidRPr="00F037C2">
        <w:rPr>
          <w:rFonts w:ascii="Times New Roman" w:hAnsi="Times New Roman" w:cs="Times New Roman"/>
          <w:sz w:val="24"/>
          <w:szCs w:val="24"/>
        </w:rPr>
        <w:t xml:space="preserve"> ring produced in CONN displaying the ROI to ROI </w:t>
      </w:r>
      <w:proofErr w:type="spellStart"/>
      <w:r w:rsidRPr="00F037C2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F037C2">
        <w:rPr>
          <w:rFonts w:ascii="Times New Roman" w:hAnsi="Times New Roman" w:cs="Times New Roman"/>
          <w:sz w:val="24"/>
          <w:szCs w:val="24"/>
        </w:rPr>
        <w:t>-FC matrix between eleven seed ROI’s within the salience and default mode networks and 106 cortical or subcortical ROIs. The</w:t>
      </w:r>
      <w:r>
        <w:rPr>
          <w:rFonts w:ascii="Times New Roman" w:hAnsi="Times New Roman" w:cs="Times New Roman"/>
          <w:sz w:val="24"/>
          <w:szCs w:val="24"/>
        </w:rPr>
        <w:t xml:space="preserve"> colour bar represents the t value. In the NAC compared to placebo condi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FC was significantly lower between the medial pre-frontal cortex and mid frontal </w:t>
      </w:r>
      <w:proofErr w:type="spellStart"/>
      <w:r>
        <w:rPr>
          <w:rFonts w:ascii="Times New Roman" w:hAnsi="Times New Roman" w:cs="Times New Roman"/>
          <w:sz w:val="24"/>
          <w:szCs w:val="24"/>
        </w:rPr>
        <w:t>gyrus</w:t>
      </w:r>
      <w:proofErr w:type="spellEnd"/>
      <w:r>
        <w:rPr>
          <w:rFonts w:ascii="Times New Roman" w:hAnsi="Times New Roman" w:cs="Times New Roman"/>
          <w:sz w:val="24"/>
          <w:szCs w:val="24"/>
        </w:rPr>
        <w:t>, and between the ACC and frontal pole (</w:t>
      </w:r>
      <w:r>
        <w:rPr>
          <w:rFonts w:ascii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hAnsi="Times New Roman" w:cs="Times New Roman"/>
          <w:sz w:val="24"/>
          <w:szCs w:val="24"/>
        </w:rPr>
        <w:t xml:space="preserve">0.05, FDR corrected). </w:t>
      </w:r>
    </w:p>
    <w:p w:rsidR="00F037C2" w:rsidRDefault="00F037C2" w:rsidP="00F037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101">
        <w:rPr>
          <w:rFonts w:ascii="Times New Roman" w:hAnsi="Times New Roman" w:cs="Times New Roman"/>
          <w:b/>
          <w:sz w:val="24"/>
          <w:szCs w:val="24"/>
        </w:rPr>
        <w:lastRenderedPageBreak/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02101">
        <w:rPr>
          <w:rFonts w:ascii="Times New Roman" w:hAnsi="Times New Roman" w:cs="Times New Roman"/>
          <w:sz w:val="24"/>
          <w:szCs w:val="24"/>
        </w:rPr>
        <w:t xml:space="preserve">FP r (Frontal Pole Right); FP l (Frontal Pole Left); IC r (Insular Cortex Right); IC l (Insular Cortex Left); SFG r (Superior Front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SFG l (Superior Front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MidF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Middle Front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MidF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Middle Front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IFG tri r (Inferior Front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ars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riangulari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IFG tri l (Inferior Front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ars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riangulari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IFG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oper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Inferior Front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ars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operculari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IFG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oper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Inferior Front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ars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operculari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reC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recentr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reC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recentr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TP r (Temporal Pole Right); TP l (Temporal Pole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S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Sup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S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Sup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S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Sup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S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Sup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M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Middle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M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Middle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M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Middle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M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Middle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oM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Middle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emporooccipit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part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oM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Middle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emporooccipit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part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I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Inf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I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Inf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I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Inf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I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Inf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oI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Inf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emporooccipit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part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oIT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Inferior Tempo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emporooccipit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part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ostC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ostcentr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ostC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ostcentr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SPL r (Superior Parietal Lobule Right); SPL l (Superior Parietal Lobule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SM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upramargin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SM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upramargin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SM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upramargin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SM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upramargin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Left); AG r (Angular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AG l (Angular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LO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Lateral Occipital Cortex, sup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LO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Lateral Occipital Cortex, sup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iLO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Lateral Occipital Cortex, inf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iLO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Lateral Occipital Cortex, inferior division Left); ICC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Intracalcarin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Cortex Right); ICC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Intracalcarin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Cortex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MedF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(Frontal Medial Cortex); SMA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Juxtaposition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obule Cortex -formerly Supplementary Motor Cortex- Right); SMA L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Juxtaposition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obule Cortex -formerly Supplementary Motor Cortex-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ubCal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ubcallos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Cortex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Ci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racingulat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Ci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racingulat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AC (Cingulate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); PC (Cingulate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recuneo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recuneo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Cortex); Cuneal r (Cuneal Cortex Right); Cuneal l (Cuneal Cortex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FOrb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Frontal Orbital Cortex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FOrb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Frontal Orbital Cortex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PaH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PaH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an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PaH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PaH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rahippocampal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, posterior division Left); LG r (Lingu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LG l (Lingu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TFus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Temporal Fusiform Cortex, an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TFus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Temporal Fusiform Cortex, an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TFus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Temporal Fusiform Cortex, posterior division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TFus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Temporal Fusiform Cortex, posterior division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OFus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Temporal Occipital Fusiform Cortex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OFusC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Temporal Occipital Fusiform Cortex Lef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OFus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 (Occipital Fusiform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OFusG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 (Occipital Fusiform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FO r (Frontal Operculum Cortex Right); FO l (Frontal Operculum Cortex Left); CO r (Cent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Opercular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Cortex Right); CO l (Central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Opercular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Cortex Left); PO r (Parietal Operculum Cortex Right); PO l (Parietal Operculum Cortex Left); PP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lanum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olar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PP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lanum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olar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HG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Heschl'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HG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Heschl'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Gyru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PT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lanum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emporal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ight); PT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lanum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Temporal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eft); SCC r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upracalcarin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Cortex Right); SCC l (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Supracalcarine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Cortex Left); OP r (Occipital Pole Right); OP l (Occipital Pole Left); Thalamus r; Thalamus l; Caudate r; Caudate l; Putamen r; Putamen l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llidum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Pallidum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; Hippocampus r; Hippocampus l; Amygdala r; Amygdala l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r; </w:t>
      </w:r>
      <w:proofErr w:type="spellStart"/>
      <w:r w:rsidRPr="00502101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502101">
        <w:rPr>
          <w:rFonts w:ascii="Times New Roman" w:hAnsi="Times New Roman" w:cs="Times New Roman"/>
          <w:sz w:val="24"/>
          <w:szCs w:val="24"/>
        </w:rPr>
        <w:t xml:space="preserve"> l.</w:t>
      </w:r>
    </w:p>
    <w:p w:rsidR="00F541F2" w:rsidRDefault="00F541F2"/>
    <w:sectPr w:rsidR="00F541F2" w:rsidSect="007E14F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7C2"/>
    <w:rsid w:val="007E14FA"/>
    <w:rsid w:val="00F037C2"/>
    <w:rsid w:val="00F5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EE10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C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7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7C2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C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7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7C2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1</Words>
  <Characters>4173</Characters>
  <Application>Microsoft Macintosh Word</Application>
  <DocSecurity>0</DocSecurity>
  <Lines>34</Lines>
  <Paragraphs>9</Paragraphs>
  <ScaleCrop>false</ScaleCrop>
  <Company>Kings College London</Company>
  <LinksUpToDate>false</LinksUpToDate>
  <CharactersWithSpaces>4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gerton</dc:creator>
  <cp:keywords/>
  <dc:description/>
  <cp:lastModifiedBy>Alice Egerton</cp:lastModifiedBy>
  <cp:revision>1</cp:revision>
  <dcterms:created xsi:type="dcterms:W3CDTF">2019-07-31T12:45:00Z</dcterms:created>
  <dcterms:modified xsi:type="dcterms:W3CDTF">2019-07-31T12:48:00Z</dcterms:modified>
</cp:coreProperties>
</file>